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A3164" w14:textId="0317CB71" w:rsidR="00CE7F96" w:rsidRPr="001A263E" w:rsidRDefault="009934ED" w:rsidP="00D954B3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1A263E">
        <w:rPr>
          <w:rFonts w:ascii="Times New Roman" w:hAnsi="Times New Roman" w:cs="Times New Roman"/>
          <w:sz w:val="20"/>
          <w:szCs w:val="20"/>
        </w:rPr>
        <w:t>sT</w:t>
      </w:r>
      <w:r w:rsidR="00CE7F96" w:rsidRPr="001A263E">
        <w:rPr>
          <w:rFonts w:ascii="Times New Roman" w:hAnsi="Times New Roman" w:cs="Times New Roman"/>
          <w:sz w:val="20"/>
          <w:szCs w:val="20"/>
        </w:rPr>
        <w:t>able</w:t>
      </w:r>
      <w:proofErr w:type="spellEnd"/>
      <w:r w:rsidR="00CE7F96" w:rsidRPr="001A263E">
        <w:rPr>
          <w:rFonts w:ascii="Times New Roman" w:hAnsi="Times New Roman" w:cs="Times New Roman"/>
          <w:sz w:val="20"/>
          <w:szCs w:val="20"/>
        </w:rPr>
        <w:t xml:space="preserve"> 2. Demographic characteristics of the participants. (n=1</w:t>
      </w:r>
      <w:r w:rsidR="004A4B6E" w:rsidRPr="001A263E">
        <w:rPr>
          <w:rFonts w:ascii="Times New Roman" w:hAnsi="Times New Roman" w:cs="Times New Roman"/>
          <w:sz w:val="20"/>
          <w:szCs w:val="20"/>
        </w:rPr>
        <w:t>82</w:t>
      </w:r>
      <w:r w:rsidR="00CE7F96" w:rsidRPr="001A263E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5270"/>
        <w:gridCol w:w="1528"/>
        <w:gridCol w:w="1508"/>
      </w:tblGrid>
      <w:tr w:rsidR="004A4B6E" w:rsidRPr="001A263E" w14:paraId="58780366" w14:textId="77777777" w:rsidTr="00D16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2135B321" w14:textId="77777777" w:rsidR="004A4B6E" w:rsidRPr="001A263E" w:rsidRDefault="004A4B6E" w:rsidP="00D954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920" w:type="pct"/>
            <w:tcBorders>
              <w:top w:val="single" w:sz="4" w:space="0" w:color="000000" w:themeColor="text1"/>
              <w:left w:val="nil"/>
              <w:right w:val="nil"/>
            </w:tcBorders>
          </w:tcPr>
          <w:p w14:paraId="2425BEC0" w14:textId="77777777" w:rsidR="004A4B6E" w:rsidRPr="001A263E" w:rsidRDefault="004A4B6E" w:rsidP="00D954B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22A2BEA2" w14:textId="77777777" w:rsidR="004A4B6E" w:rsidRPr="001A263E" w:rsidRDefault="004A4B6E" w:rsidP="00D954B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percentage</w:t>
            </w:r>
          </w:p>
        </w:tc>
      </w:tr>
      <w:tr w:rsidR="004A4B6E" w:rsidRPr="001A263E" w14:paraId="0A2D89CF" w14:textId="77777777" w:rsidTr="00D16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2742E3" w14:textId="77777777" w:rsidR="004A4B6E" w:rsidRPr="001A263E" w:rsidRDefault="004A4B6E" w:rsidP="00D954B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1A263E">
              <w:rPr>
                <w:rFonts w:ascii="Times New Roman" w:hAnsi="Times New Roman" w:cs="Times New Roman"/>
              </w:rPr>
              <w:t>Age (mean ± SD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03DC857" w14:textId="77777777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6B0DD7B" w14:textId="351D0125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7.61±1.31</w:t>
            </w:r>
          </w:p>
        </w:tc>
      </w:tr>
      <w:tr w:rsidR="004A4B6E" w:rsidRPr="001A263E" w14:paraId="0E592AB3" w14:textId="77777777" w:rsidTr="00D16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0C80AD" w14:textId="77777777" w:rsidR="004A4B6E" w:rsidRPr="001A263E" w:rsidRDefault="004A4B6E" w:rsidP="00D954B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1A263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AB12259" w14:textId="36157B35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1E1E6018" w14:textId="06ADF48A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87.9%</w:t>
            </w:r>
          </w:p>
        </w:tc>
      </w:tr>
      <w:tr w:rsidR="004A4B6E" w:rsidRPr="001A263E" w14:paraId="365D5D2A" w14:textId="77777777" w:rsidTr="00D16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nil"/>
              <w:left w:val="nil"/>
              <w:bottom w:val="nil"/>
              <w:right w:val="nil"/>
            </w:tcBorders>
          </w:tcPr>
          <w:p w14:paraId="0DC7CE6D" w14:textId="77777777" w:rsidR="004A4B6E" w:rsidRPr="001A263E" w:rsidRDefault="004A4B6E" w:rsidP="00D954B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546E452" w14:textId="4D73C25D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0298AE24" w14:textId="427D2916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12.1%</w:t>
            </w:r>
          </w:p>
        </w:tc>
      </w:tr>
      <w:tr w:rsidR="004A4B6E" w:rsidRPr="001A263E" w14:paraId="50DA80FE" w14:textId="77777777" w:rsidTr="00D16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39B883" w14:textId="77777777" w:rsidR="004A4B6E" w:rsidRPr="001A263E" w:rsidRDefault="004A4B6E" w:rsidP="00D954B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1A263E">
              <w:rPr>
                <w:rFonts w:ascii="Times New Roman" w:hAnsi="Times New Roman" w:cs="Times New Roman"/>
              </w:rPr>
              <w:t>Only-child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1F686557" w14:textId="51C9A10C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5D2ADFD9" w14:textId="32A61E26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49.5%</w:t>
            </w:r>
          </w:p>
        </w:tc>
      </w:tr>
      <w:tr w:rsidR="004A4B6E" w:rsidRPr="001A263E" w14:paraId="5006366A" w14:textId="77777777" w:rsidTr="00D16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nil"/>
              <w:left w:val="nil"/>
              <w:bottom w:val="nil"/>
              <w:right w:val="nil"/>
            </w:tcBorders>
          </w:tcPr>
          <w:p w14:paraId="69937619" w14:textId="77777777" w:rsidR="004A4B6E" w:rsidRPr="001A263E" w:rsidRDefault="004A4B6E" w:rsidP="00D954B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9269783" w14:textId="0ABF1A72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28E169B" w14:textId="0E97CECB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50.5%</w:t>
            </w:r>
          </w:p>
        </w:tc>
      </w:tr>
      <w:tr w:rsidR="004A4B6E" w:rsidRPr="001A263E" w14:paraId="1EEFA207" w14:textId="77777777" w:rsidTr="00D16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CFA584" w14:textId="77777777" w:rsidR="004A4B6E" w:rsidRPr="001A263E" w:rsidRDefault="004A4B6E" w:rsidP="00D954B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1A263E">
              <w:rPr>
                <w:rFonts w:ascii="Times New Roman" w:hAnsi="Times New Roman" w:cs="Times New Roman"/>
              </w:rPr>
              <w:t>Right Handednes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B0D63A9" w14:textId="6CF0174F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624F8008" w14:textId="7B748BAB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77.8%</w:t>
            </w:r>
          </w:p>
        </w:tc>
      </w:tr>
      <w:tr w:rsidR="004A4B6E" w:rsidRPr="001A263E" w14:paraId="66C1BF42" w14:textId="77777777" w:rsidTr="00D16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nil"/>
              <w:left w:val="nil"/>
              <w:bottom w:val="nil"/>
              <w:right w:val="nil"/>
            </w:tcBorders>
          </w:tcPr>
          <w:p w14:paraId="6A27A854" w14:textId="77777777" w:rsidR="004A4B6E" w:rsidRPr="001A263E" w:rsidRDefault="004A4B6E" w:rsidP="00D954B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E718ACA" w14:textId="590735C5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D55FC6C" w14:textId="177E1AC1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22.2%</w:t>
            </w:r>
          </w:p>
        </w:tc>
      </w:tr>
      <w:tr w:rsidR="004A4B6E" w:rsidRPr="001A263E" w14:paraId="5F367C27" w14:textId="77777777" w:rsidTr="00D16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4BDC85" w14:textId="77777777" w:rsidR="004A4B6E" w:rsidRPr="001A263E" w:rsidRDefault="004A4B6E" w:rsidP="00D954B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1A263E">
              <w:rPr>
                <w:rFonts w:ascii="Times New Roman" w:hAnsi="Times New Roman" w:cs="Times New Roman"/>
              </w:rPr>
              <w:t>Maternal age (mean ± SD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1C57C697" w14:textId="77777777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00372942" w14:textId="0BA24B16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37.01±3.78</w:t>
            </w:r>
          </w:p>
        </w:tc>
      </w:tr>
      <w:tr w:rsidR="004A4B6E" w:rsidRPr="001A263E" w14:paraId="68AD77B3" w14:textId="77777777" w:rsidTr="00D16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45C055" w14:textId="77777777" w:rsidR="004A4B6E" w:rsidRPr="001A263E" w:rsidRDefault="004A4B6E" w:rsidP="00D954B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1A263E">
              <w:rPr>
                <w:rFonts w:ascii="Times New Roman" w:hAnsi="Times New Roman" w:cs="Times New Roman"/>
              </w:rPr>
              <w:t>If the mother has a bachelor degree or abov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36F04EC7" w14:textId="717BBF68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0AAEA2F0" w14:textId="21F13092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80.8%</w:t>
            </w:r>
          </w:p>
        </w:tc>
      </w:tr>
      <w:tr w:rsidR="004A4B6E" w:rsidRPr="001A263E" w14:paraId="1BDD6793" w14:textId="77777777" w:rsidTr="00D16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nil"/>
              <w:left w:val="nil"/>
              <w:bottom w:val="nil"/>
              <w:right w:val="nil"/>
            </w:tcBorders>
          </w:tcPr>
          <w:p w14:paraId="61D5F5CD" w14:textId="77777777" w:rsidR="004A4B6E" w:rsidRPr="001A263E" w:rsidRDefault="004A4B6E" w:rsidP="00D954B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843A943" w14:textId="5D024CC1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5EC78A7" w14:textId="0C1BA94B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19.2%</w:t>
            </w:r>
          </w:p>
        </w:tc>
      </w:tr>
      <w:tr w:rsidR="004A4B6E" w:rsidRPr="001A263E" w14:paraId="63B88AC4" w14:textId="77777777" w:rsidTr="00D16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95CA08" w14:textId="77777777" w:rsidR="004A4B6E" w:rsidRPr="001A263E" w:rsidRDefault="004A4B6E" w:rsidP="00D954B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1A263E">
              <w:rPr>
                <w:rFonts w:ascii="Times New Roman" w:hAnsi="Times New Roman" w:cs="Times New Roman"/>
              </w:rPr>
              <w:t>Per capita family income</w:t>
            </w:r>
            <w:bookmarkStart w:id="0" w:name="_GoBack"/>
            <w:bookmarkEnd w:id="0"/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A748573" w14:textId="0675DEAE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&lt;8000 Yuan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21DAD8B6" w14:textId="35319352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55.5%</w:t>
            </w:r>
          </w:p>
        </w:tc>
      </w:tr>
      <w:tr w:rsidR="004A4B6E" w:rsidRPr="001A263E" w14:paraId="76108F5C" w14:textId="77777777" w:rsidTr="00D16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nil"/>
              <w:left w:val="nil"/>
              <w:bottom w:val="nil"/>
              <w:right w:val="nil"/>
            </w:tcBorders>
          </w:tcPr>
          <w:p w14:paraId="39B07A70" w14:textId="77777777" w:rsidR="004A4B6E" w:rsidRPr="001A263E" w:rsidRDefault="004A4B6E" w:rsidP="00D954B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255F07B" w14:textId="21360B16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≥8000 Yuan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1B7DFC6" w14:textId="20B03DEB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44.5%</w:t>
            </w:r>
          </w:p>
        </w:tc>
      </w:tr>
      <w:tr w:rsidR="004A4B6E" w:rsidRPr="001A263E" w14:paraId="78AC336F" w14:textId="77777777" w:rsidTr="00D16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nil"/>
              <w:left w:val="nil"/>
              <w:bottom w:val="nil"/>
              <w:right w:val="nil"/>
            </w:tcBorders>
          </w:tcPr>
          <w:p w14:paraId="0C998005" w14:textId="7331CCC0" w:rsidR="004A4B6E" w:rsidRPr="001A263E" w:rsidRDefault="004A4B6E" w:rsidP="00D954B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1A263E"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7D0FEFA" w14:textId="079BA436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&lt; 7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5B5F78DA" w14:textId="78F75BDE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24.7%</w:t>
            </w:r>
          </w:p>
        </w:tc>
      </w:tr>
      <w:tr w:rsidR="004A4B6E" w:rsidRPr="001A263E" w14:paraId="6237DCED" w14:textId="77777777" w:rsidTr="00D16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nil"/>
              <w:left w:val="nil"/>
              <w:bottom w:val="nil"/>
              <w:right w:val="nil"/>
            </w:tcBorders>
          </w:tcPr>
          <w:p w14:paraId="35D0E5CE" w14:textId="77777777" w:rsidR="004A4B6E" w:rsidRPr="001A263E" w:rsidRDefault="004A4B6E" w:rsidP="00D954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2A0CF31E" w14:textId="448C52F4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≥ 7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DD79339" w14:textId="29CBDB1C" w:rsidR="004A4B6E" w:rsidRPr="001A263E" w:rsidRDefault="000646E6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7</w:t>
            </w:r>
            <w:r w:rsidR="004A4B6E" w:rsidRPr="001A263E">
              <w:rPr>
                <w:rFonts w:ascii="Times New Roman" w:hAnsi="Times New Roman" w:cs="Times New Roman"/>
              </w:rPr>
              <w:t>5.3%</w:t>
            </w:r>
          </w:p>
        </w:tc>
      </w:tr>
      <w:tr w:rsidR="004A4B6E" w:rsidRPr="001A263E" w14:paraId="1397B3C8" w14:textId="77777777" w:rsidTr="00D1635D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3E2D47" w14:textId="77777777" w:rsidR="004A4B6E" w:rsidRPr="001A263E" w:rsidRDefault="004A4B6E" w:rsidP="00D954B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1A263E">
              <w:rPr>
                <w:rFonts w:ascii="Times New Roman" w:hAnsi="Times New Roman" w:cs="Times New Roman"/>
              </w:rPr>
              <w:t>Intervention</w:t>
            </w:r>
            <w:r w:rsidRPr="001A263E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1A263E">
              <w:rPr>
                <w:rFonts w:ascii="Times New Roman" w:hAnsi="Times New Roman" w:cs="Times New Roman"/>
              </w:rPr>
              <w:t>history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95BAB53" w14:textId="7B37F97A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0E48A2BC" w14:textId="62353954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65.8%</w:t>
            </w:r>
          </w:p>
        </w:tc>
      </w:tr>
      <w:tr w:rsidR="004A4B6E" w:rsidRPr="001A263E" w14:paraId="57DF70CB" w14:textId="77777777" w:rsidTr="00D1635D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8BCF3" w14:textId="77777777" w:rsidR="004A4B6E" w:rsidRPr="001A263E" w:rsidRDefault="004A4B6E" w:rsidP="00D954B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58015" w14:textId="2436513A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E55D4" w14:textId="738404BD" w:rsidR="004A4B6E" w:rsidRPr="001A263E" w:rsidRDefault="004A4B6E" w:rsidP="00D954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3E">
              <w:rPr>
                <w:rFonts w:ascii="Times New Roman" w:hAnsi="Times New Roman" w:cs="Times New Roman"/>
              </w:rPr>
              <w:t>34.2%</w:t>
            </w:r>
          </w:p>
        </w:tc>
      </w:tr>
    </w:tbl>
    <w:p w14:paraId="6DE11079" w14:textId="13EC521E" w:rsidR="005B483F" w:rsidRPr="001A263E" w:rsidRDefault="00CE7F96" w:rsidP="00D954B3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263E">
        <w:rPr>
          <w:rFonts w:ascii="Times New Roman" w:hAnsi="Times New Roman" w:cs="Times New Roman"/>
          <w:sz w:val="20"/>
          <w:szCs w:val="20"/>
        </w:rPr>
        <w:t>SD, standard deviation; ASD, autism spectrum disorder; IQ, Intelligence Quotient.</w:t>
      </w:r>
    </w:p>
    <w:p w14:paraId="42E079C6" w14:textId="77777777" w:rsidR="00EF298A" w:rsidRPr="001A263E" w:rsidRDefault="00EF298A">
      <w:pPr>
        <w:rPr>
          <w:rFonts w:ascii="Times New Roman" w:hAnsi="Times New Roman" w:cs="Times New Roman"/>
          <w:sz w:val="20"/>
          <w:szCs w:val="20"/>
        </w:rPr>
      </w:pPr>
    </w:p>
    <w:sectPr w:rsidR="00EF298A" w:rsidRPr="001A263E" w:rsidSect="00D954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D2836" w14:textId="77777777" w:rsidR="00DA2B61" w:rsidRDefault="00DA2B61" w:rsidP="005B483F">
      <w:r>
        <w:separator/>
      </w:r>
    </w:p>
  </w:endnote>
  <w:endnote w:type="continuationSeparator" w:id="0">
    <w:p w14:paraId="5FDF5A8E" w14:textId="77777777" w:rsidR="00DA2B61" w:rsidRDefault="00DA2B61" w:rsidP="005B4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EE35F4" w14:textId="77777777" w:rsidR="00DA2B61" w:rsidRDefault="00DA2B61" w:rsidP="005B483F">
      <w:r>
        <w:separator/>
      </w:r>
    </w:p>
  </w:footnote>
  <w:footnote w:type="continuationSeparator" w:id="0">
    <w:p w14:paraId="593EB997" w14:textId="77777777" w:rsidR="00DA2B61" w:rsidRDefault="00DA2B61" w:rsidP="005B4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975"/>
    <w:rsid w:val="000646E6"/>
    <w:rsid w:val="001A263E"/>
    <w:rsid w:val="004A4B6E"/>
    <w:rsid w:val="004F467F"/>
    <w:rsid w:val="005714AB"/>
    <w:rsid w:val="005B483F"/>
    <w:rsid w:val="008C4775"/>
    <w:rsid w:val="008F3BE2"/>
    <w:rsid w:val="00913A2E"/>
    <w:rsid w:val="009934ED"/>
    <w:rsid w:val="00A841B9"/>
    <w:rsid w:val="00AB4975"/>
    <w:rsid w:val="00BC1F6F"/>
    <w:rsid w:val="00C125D4"/>
    <w:rsid w:val="00C34012"/>
    <w:rsid w:val="00CB4146"/>
    <w:rsid w:val="00CB64DF"/>
    <w:rsid w:val="00CE7F96"/>
    <w:rsid w:val="00D1635D"/>
    <w:rsid w:val="00D22F0C"/>
    <w:rsid w:val="00D825E5"/>
    <w:rsid w:val="00D954B3"/>
    <w:rsid w:val="00DA2B61"/>
    <w:rsid w:val="00DF1F64"/>
    <w:rsid w:val="00EF298A"/>
    <w:rsid w:val="00FC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837FE2"/>
  <w15:chartTrackingRefBased/>
  <w15:docId w15:val="{DB89334A-B596-4827-B3E8-C406804A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48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4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48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4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483F"/>
    <w:rPr>
      <w:sz w:val="18"/>
      <w:szCs w:val="18"/>
    </w:rPr>
  </w:style>
  <w:style w:type="table" w:customStyle="1" w:styleId="61">
    <w:name w:val="清单表 6 彩色1"/>
    <w:basedOn w:val="a1"/>
    <w:uiPriority w:val="51"/>
    <w:qFormat/>
    <w:rsid w:val="005B483F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Revision"/>
    <w:hidden/>
    <w:uiPriority w:val="99"/>
    <w:semiHidden/>
    <w:rsid w:val="008F3BE2"/>
  </w:style>
  <w:style w:type="paragraph" w:styleId="a8">
    <w:name w:val="Balloon Text"/>
    <w:basedOn w:val="a"/>
    <w:link w:val="a9"/>
    <w:uiPriority w:val="99"/>
    <w:semiHidden/>
    <w:unhideWhenUsed/>
    <w:rsid w:val="00C125D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125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F237E-ECE6-45FD-9CEE-AB9F71B2B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2</Words>
  <Characters>468</Characters>
  <Application>Microsoft Office Word</Application>
  <DocSecurity>0</DocSecurity>
  <Lines>3</Lines>
  <Paragraphs>1</Paragraphs>
  <ScaleCrop>false</ScaleCrop>
  <Company>中山大学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廷锋</dc:creator>
  <cp:keywords/>
  <dc:description/>
  <cp:lastModifiedBy>顾廷锋</cp:lastModifiedBy>
  <cp:revision>9</cp:revision>
  <dcterms:created xsi:type="dcterms:W3CDTF">2023-02-22T10:07:00Z</dcterms:created>
  <dcterms:modified xsi:type="dcterms:W3CDTF">2023-11-13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7b71896b670c3473471317abe22b817b4253521e4449fabe599e0bffb13000</vt:lpwstr>
  </property>
</Properties>
</file>